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FD122" w14:textId="77777777" w:rsidR="001D0C92" w:rsidRPr="00D9202E" w:rsidRDefault="001D0C92" w:rsidP="001D0C92">
      <w:pPr>
        <w:rPr>
          <w:rFonts w:ascii="Times New Roman" w:hAnsi="Times New Roman" w:cs="Times New Roman"/>
          <w:color w:val="000000" w:themeColor="text1"/>
        </w:rPr>
      </w:pPr>
      <w:r w:rsidRPr="00D9202E">
        <w:rPr>
          <w:rFonts w:ascii="Times New Roman" w:hAnsi="Times New Roman" w:cs="Times New Roman"/>
          <w:b/>
          <w:bCs/>
          <w:color w:val="000000" w:themeColor="text1"/>
        </w:rPr>
        <w:t xml:space="preserve">Table S3. Number of patients with detection of </w:t>
      </w:r>
      <w:r w:rsidRPr="00D9202E">
        <w:rPr>
          <w:rFonts w:ascii="Times New Roman" w:hAnsi="Times New Roman" w:cs="Times New Roman"/>
          <w:b/>
          <w:bCs/>
          <w:i/>
          <w:iCs/>
          <w:color w:val="000000" w:themeColor="text1"/>
        </w:rPr>
        <w:t>Acinetobacter</w:t>
      </w:r>
      <w:r w:rsidRPr="00D9202E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D9202E">
        <w:rPr>
          <w:rFonts w:ascii="Times New Roman" w:hAnsi="Times New Roman" w:cs="Times New Roman"/>
          <w:b/>
          <w:bCs/>
          <w:i/>
          <w:iCs/>
          <w:color w:val="000000" w:themeColor="text1"/>
        </w:rPr>
        <w:t>Pseudomonas</w:t>
      </w:r>
      <w:r w:rsidRPr="00D9202E">
        <w:rPr>
          <w:rFonts w:ascii="Times New Roman" w:hAnsi="Times New Roman" w:cs="Times New Roman"/>
          <w:b/>
          <w:bCs/>
          <w:color w:val="000000" w:themeColor="text1"/>
        </w:rPr>
        <w:t xml:space="preserve">, and </w:t>
      </w:r>
      <w:r w:rsidRPr="00D9202E">
        <w:rPr>
          <w:rFonts w:ascii="Times New Roman" w:hAnsi="Times New Roman" w:cs="Times New Roman"/>
          <w:b/>
          <w:bCs/>
          <w:i/>
          <w:iCs/>
          <w:color w:val="000000" w:themeColor="text1"/>
        </w:rPr>
        <w:t>Stenotrophomonas</w:t>
      </w:r>
      <w:r w:rsidRPr="00D9202E">
        <w:rPr>
          <w:rFonts w:ascii="Times New Roman" w:hAnsi="Times New Roman" w:cs="Times New Roman"/>
          <w:b/>
          <w:bCs/>
          <w:color w:val="000000" w:themeColor="text1"/>
        </w:rPr>
        <w:t xml:space="preserve"> in the tongue microbiota in the 16S rRNA gene sequencing analysi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8"/>
        <w:gridCol w:w="2268"/>
        <w:gridCol w:w="2551"/>
        <w:gridCol w:w="1474"/>
      </w:tblGrid>
      <w:tr w:rsidR="001D0C92" w:rsidRPr="00D9202E" w14:paraId="152DB764" w14:textId="77777777" w:rsidTr="008227DC">
        <w:trPr>
          <w:trHeight w:val="510"/>
        </w:trPr>
        <w:tc>
          <w:tcPr>
            <w:tcW w:w="2948" w:type="dxa"/>
            <w:tcBorders>
              <w:top w:val="single" w:sz="4" w:space="0" w:color="auto"/>
            </w:tcBorders>
          </w:tcPr>
          <w:p w14:paraId="4006D2D4" w14:textId="77777777" w:rsidR="001D0C92" w:rsidRPr="00D9202E" w:rsidRDefault="001D0C92" w:rsidP="008227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2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D2E1CF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N</w:t>
            </w: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mber of patients (%)</w:t>
            </w:r>
          </w:p>
        </w:tc>
      </w:tr>
      <w:tr w:rsidR="001D0C92" w:rsidRPr="00D9202E" w14:paraId="02B07057" w14:textId="77777777" w:rsidTr="008227DC">
        <w:tc>
          <w:tcPr>
            <w:tcW w:w="2948" w:type="dxa"/>
            <w:tcBorders>
              <w:bottom w:val="single" w:sz="4" w:space="0" w:color="auto"/>
            </w:tcBorders>
          </w:tcPr>
          <w:p w14:paraId="15E12E1B" w14:textId="77777777" w:rsidR="001D0C92" w:rsidRPr="00D9202E" w:rsidRDefault="001D0C92" w:rsidP="008227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B26CD0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N-ARB</w:t>
            </w:r>
          </w:p>
          <w:p w14:paraId="2A0571CF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ot isolated</w:t>
            </w:r>
          </w:p>
          <w:p w14:paraId="2DEBCA9F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 38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9C906FC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N-</w:t>
            </w:r>
            <w:r w:rsidRPr="00D9202E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B</w:t>
            </w:r>
          </w:p>
          <w:p w14:paraId="401DC77D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solated</w:t>
            </w:r>
          </w:p>
          <w:p w14:paraId="517AED5C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= 85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73F0D249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  <w:p w14:paraId="78C041FD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proofErr w:type="spellStart"/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lue</w:t>
            </w:r>
            <w:r w:rsidRPr="00D9202E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1D0C92" w:rsidRPr="00D9202E" w14:paraId="7C5AB718" w14:textId="77777777" w:rsidTr="008227DC">
        <w:trPr>
          <w:trHeight w:val="510"/>
        </w:trPr>
        <w:tc>
          <w:tcPr>
            <w:tcW w:w="2948" w:type="dxa"/>
            <w:tcBorders>
              <w:top w:val="single" w:sz="4" w:space="0" w:color="auto"/>
            </w:tcBorders>
          </w:tcPr>
          <w:p w14:paraId="45D25C99" w14:textId="77777777" w:rsidR="001D0C92" w:rsidRPr="00D9202E" w:rsidRDefault="001D0C92" w:rsidP="008227D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inetobacter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372CC2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2 (0.5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BCCA6C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4 (4.7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AAE50B3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1D0C92" w:rsidRPr="00D9202E" w14:paraId="197E06F0" w14:textId="77777777" w:rsidTr="008227DC">
        <w:trPr>
          <w:trHeight w:val="510"/>
        </w:trPr>
        <w:tc>
          <w:tcPr>
            <w:tcW w:w="2948" w:type="dxa"/>
          </w:tcPr>
          <w:p w14:paraId="3F2F0C47" w14:textId="77777777" w:rsidR="001D0C92" w:rsidRPr="00D9202E" w:rsidRDefault="001D0C92" w:rsidP="008227D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seudomonas</w:t>
            </w:r>
          </w:p>
        </w:tc>
        <w:tc>
          <w:tcPr>
            <w:tcW w:w="2268" w:type="dxa"/>
          </w:tcPr>
          <w:p w14:paraId="0AF6E3AD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4 (1.0)</w:t>
            </w:r>
          </w:p>
        </w:tc>
        <w:tc>
          <w:tcPr>
            <w:tcW w:w="2551" w:type="dxa"/>
          </w:tcPr>
          <w:p w14:paraId="3C891C32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3 (3.5)</w:t>
            </w:r>
          </w:p>
        </w:tc>
        <w:tc>
          <w:tcPr>
            <w:tcW w:w="1474" w:type="dxa"/>
          </w:tcPr>
          <w:p w14:paraId="730B746A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1D0C92" w:rsidRPr="00D9202E" w14:paraId="22DC9C38" w14:textId="77777777" w:rsidTr="008227DC">
        <w:trPr>
          <w:trHeight w:val="510"/>
        </w:trPr>
        <w:tc>
          <w:tcPr>
            <w:tcW w:w="2948" w:type="dxa"/>
            <w:tcBorders>
              <w:bottom w:val="single" w:sz="4" w:space="0" w:color="auto"/>
            </w:tcBorders>
          </w:tcPr>
          <w:p w14:paraId="12DCE567" w14:textId="77777777" w:rsidR="001D0C92" w:rsidRPr="00D9202E" w:rsidRDefault="001D0C92" w:rsidP="008227D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tenotrophomona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596D72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C87DC3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7 (8.2)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7A8D8963" w14:textId="77777777" w:rsidR="001D0C92" w:rsidRPr="00D9202E" w:rsidRDefault="001D0C92" w:rsidP="008227D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202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0461D090" w14:textId="77777777" w:rsidR="001D0C92" w:rsidRPr="00D9202E" w:rsidRDefault="001D0C92" w:rsidP="001D0C92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D9202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D9202E">
        <w:rPr>
          <w:rFonts w:ascii="Times New Roman" w:hAnsi="Times New Roman" w:cs="Times New Roman"/>
          <w:color w:val="000000" w:themeColor="text1"/>
        </w:rPr>
        <w:t>Fisher’s</w:t>
      </w:r>
      <w:proofErr w:type="spellEnd"/>
      <w:r w:rsidRPr="00D9202E">
        <w:rPr>
          <w:rFonts w:ascii="Times New Roman" w:hAnsi="Times New Roman" w:cs="Times New Roman"/>
          <w:color w:val="000000" w:themeColor="text1"/>
        </w:rPr>
        <w:t xml:space="preserve"> exact test.</w:t>
      </w:r>
    </w:p>
    <w:p w14:paraId="7803A89A" w14:textId="77777777" w:rsidR="00124D8C" w:rsidRPr="00FC16AA" w:rsidRDefault="00124D8C"/>
    <w:sectPr w:rsidR="00124D8C" w:rsidRPr="00FC16AA" w:rsidSect="00562D0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D58"/>
    <w:rsid w:val="00032949"/>
    <w:rsid w:val="00124D8C"/>
    <w:rsid w:val="00175710"/>
    <w:rsid w:val="001D0C92"/>
    <w:rsid w:val="002D6260"/>
    <w:rsid w:val="004D31A6"/>
    <w:rsid w:val="0055049C"/>
    <w:rsid w:val="00562D05"/>
    <w:rsid w:val="00C36D58"/>
    <w:rsid w:val="00F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686B1"/>
  <w15:chartTrackingRefBased/>
  <w15:docId w15:val="{C037E1DD-449B-EE4E-8134-3042F5567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D58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36D5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6D5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6D5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6D5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6D5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6D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6D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6D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6D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6D5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6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6D5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6D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6D5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C36D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6D58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C36D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6D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C36D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6D5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1D0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34</Characters>
  <Application>Microsoft Office Word</Application>
  <DocSecurity>0</DocSecurity>
  <Lines>55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柳　智暉</dc:creator>
  <cp:keywords/>
  <dc:description/>
  <cp:lastModifiedBy>川柳　智暉</cp:lastModifiedBy>
  <cp:revision>3</cp:revision>
  <dcterms:created xsi:type="dcterms:W3CDTF">2024-09-18T01:04:00Z</dcterms:created>
  <dcterms:modified xsi:type="dcterms:W3CDTF">2024-09-18T04:35:00Z</dcterms:modified>
</cp:coreProperties>
</file>